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80" w:type="dxa"/>
        <w:tblLook w:val="04A0" w:firstRow="1" w:lastRow="0" w:firstColumn="1" w:lastColumn="0" w:noHBand="0" w:noVBand="1"/>
      </w:tblPr>
      <w:tblGrid>
        <w:gridCol w:w="1245"/>
        <w:gridCol w:w="900"/>
        <w:gridCol w:w="1243"/>
        <w:gridCol w:w="900"/>
        <w:gridCol w:w="1243"/>
        <w:gridCol w:w="900"/>
        <w:gridCol w:w="1243"/>
      </w:tblGrid>
      <w:tr w:rsidR="00290E8B" w:rsidRPr="0096062B" w14:paraId="2D0E869A" w14:textId="77777777" w:rsidTr="00DD5981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F335" w14:textId="77777777" w:rsidR="00290E8B" w:rsidRPr="0096062B" w:rsidRDefault="00290E8B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 xml:space="preserve">Publication order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F09A0" w14:textId="77777777" w:rsidR="00290E8B" w:rsidRPr="0096062B" w:rsidRDefault="00290E8B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ou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12302" w14:textId="77777777" w:rsidR="00290E8B" w:rsidRPr="0096062B" w:rsidRDefault="00290E8B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Percent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8BC12" w14:textId="77777777" w:rsidR="00290E8B" w:rsidRPr="0096062B" w:rsidRDefault="00290E8B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ou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EF29" w14:textId="77777777" w:rsidR="00290E8B" w:rsidRPr="0096062B" w:rsidRDefault="00290E8B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Percent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AB98" w14:textId="77777777" w:rsidR="00290E8B" w:rsidRPr="0096062B" w:rsidRDefault="00290E8B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ou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5CCCC" w14:textId="77777777" w:rsidR="00290E8B" w:rsidRPr="0096062B" w:rsidRDefault="00290E8B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Percentage</w:t>
            </w:r>
          </w:p>
        </w:tc>
      </w:tr>
      <w:tr w:rsidR="00290E8B" w:rsidRPr="0096062B" w14:paraId="429F90A7" w14:textId="77777777" w:rsidTr="00DD5981">
        <w:trPr>
          <w:trHeight w:val="30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E8947" w14:textId="77777777" w:rsidR="00290E8B" w:rsidRPr="0096062B" w:rsidRDefault="00290E8B" w:rsidP="00DD5981">
            <w:pPr>
              <w:rPr>
                <w:b/>
                <w:bCs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3FA2" w14:textId="77777777" w:rsidR="00290E8B" w:rsidRPr="0096062B" w:rsidRDefault="00290E8B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NATUR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17B2" w14:textId="77777777" w:rsidR="00290E8B" w:rsidRPr="0096062B" w:rsidRDefault="00290E8B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PNA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EC72" w14:textId="77777777" w:rsidR="00290E8B" w:rsidRPr="0096062B" w:rsidRDefault="00290E8B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SCIENCE</w:t>
            </w:r>
          </w:p>
        </w:tc>
      </w:tr>
      <w:tr w:rsidR="00290E8B" w:rsidRPr="0096062B" w14:paraId="5CBFAA1A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3C31" w14:textId="77777777" w:rsidR="00290E8B" w:rsidRPr="0096062B" w:rsidRDefault="00290E8B" w:rsidP="00DD5981">
            <w:r w:rsidRPr="0096062B"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28BA" w14:textId="77777777" w:rsidR="00290E8B" w:rsidRPr="0096062B" w:rsidRDefault="00290E8B" w:rsidP="00DD5981">
            <w:r w:rsidRPr="0096062B">
              <w:t>93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240B" w14:textId="77777777" w:rsidR="00290E8B" w:rsidRPr="0096062B" w:rsidRDefault="00290E8B" w:rsidP="00DD5981">
            <w:r w:rsidRPr="0096062B">
              <w:t>47.7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5D83" w14:textId="77777777" w:rsidR="00290E8B" w:rsidRPr="0096062B" w:rsidRDefault="00290E8B" w:rsidP="00DD5981">
            <w:r w:rsidRPr="0096062B">
              <w:t>215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482E" w14:textId="77777777" w:rsidR="00290E8B" w:rsidRPr="0096062B" w:rsidRDefault="00290E8B" w:rsidP="00DD5981">
            <w:r w:rsidRPr="0096062B">
              <w:t>36.4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C6AC" w14:textId="77777777" w:rsidR="00290E8B" w:rsidRPr="0096062B" w:rsidRDefault="00290E8B" w:rsidP="00DD5981">
            <w:r w:rsidRPr="0096062B">
              <w:t>12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67ED" w14:textId="77777777" w:rsidR="00290E8B" w:rsidRPr="0096062B" w:rsidRDefault="00290E8B" w:rsidP="00DD5981">
            <w:r w:rsidRPr="0096062B">
              <w:t>51.96%</w:t>
            </w:r>
          </w:p>
        </w:tc>
      </w:tr>
      <w:tr w:rsidR="00290E8B" w:rsidRPr="0096062B" w14:paraId="13DF6160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9614" w14:textId="77777777" w:rsidR="00290E8B" w:rsidRPr="0096062B" w:rsidRDefault="00290E8B" w:rsidP="00DD5981">
            <w:r w:rsidRPr="0096062B"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4B58" w14:textId="77777777" w:rsidR="00290E8B" w:rsidRPr="0096062B" w:rsidRDefault="00290E8B" w:rsidP="00DD5981">
            <w:r w:rsidRPr="0096062B">
              <w:t>3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2CC9" w14:textId="77777777" w:rsidR="00290E8B" w:rsidRPr="0096062B" w:rsidRDefault="00290E8B" w:rsidP="00DD5981">
            <w:r w:rsidRPr="0096062B">
              <w:t>16.7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EF3E" w14:textId="77777777" w:rsidR="00290E8B" w:rsidRPr="0096062B" w:rsidRDefault="00290E8B" w:rsidP="00DD5981">
            <w:r w:rsidRPr="0096062B">
              <w:t>92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D74A" w14:textId="77777777" w:rsidR="00290E8B" w:rsidRPr="0096062B" w:rsidRDefault="00290E8B" w:rsidP="00DD5981">
            <w:r w:rsidRPr="0096062B">
              <w:t>15.6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33CF" w14:textId="77777777" w:rsidR="00290E8B" w:rsidRPr="0096062B" w:rsidRDefault="00290E8B" w:rsidP="00DD5981">
            <w:r w:rsidRPr="0096062B">
              <w:t>38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64D7" w14:textId="77777777" w:rsidR="00290E8B" w:rsidRPr="0096062B" w:rsidRDefault="00290E8B" w:rsidP="00DD5981">
            <w:r w:rsidRPr="0096062B">
              <w:t>16.36%</w:t>
            </w:r>
          </w:p>
        </w:tc>
      </w:tr>
      <w:tr w:rsidR="00290E8B" w:rsidRPr="0096062B" w14:paraId="5C8D4FF3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6E79" w14:textId="77777777" w:rsidR="00290E8B" w:rsidRPr="0096062B" w:rsidRDefault="00290E8B" w:rsidP="00DD5981">
            <w:r w:rsidRPr="0096062B"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068D" w14:textId="77777777" w:rsidR="00290E8B" w:rsidRPr="0096062B" w:rsidRDefault="00290E8B" w:rsidP="00DD5981">
            <w:r w:rsidRPr="0096062B">
              <w:t>19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2CF5" w14:textId="77777777" w:rsidR="00290E8B" w:rsidRPr="0096062B" w:rsidRDefault="00290E8B" w:rsidP="00DD5981">
            <w:r w:rsidRPr="0096062B">
              <w:t>9.7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95C3" w14:textId="77777777" w:rsidR="00290E8B" w:rsidRPr="0096062B" w:rsidRDefault="00290E8B" w:rsidP="00DD5981">
            <w:r w:rsidRPr="0096062B">
              <w:t>59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1CC0" w14:textId="77777777" w:rsidR="00290E8B" w:rsidRPr="0096062B" w:rsidRDefault="00290E8B" w:rsidP="00DD5981">
            <w:r w:rsidRPr="0096062B">
              <w:t>10.0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D376" w14:textId="77777777" w:rsidR="00290E8B" w:rsidRPr="0096062B" w:rsidRDefault="00290E8B" w:rsidP="00DD5981">
            <w:r w:rsidRPr="0096062B">
              <w:t>2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03F3" w14:textId="77777777" w:rsidR="00290E8B" w:rsidRPr="0096062B" w:rsidRDefault="00290E8B" w:rsidP="00DD5981">
            <w:r w:rsidRPr="0096062B">
              <w:t>9.05%</w:t>
            </w:r>
          </w:p>
        </w:tc>
      </w:tr>
      <w:tr w:rsidR="00290E8B" w:rsidRPr="0096062B" w14:paraId="77750C4D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12D7" w14:textId="77777777" w:rsidR="00290E8B" w:rsidRPr="0096062B" w:rsidRDefault="00290E8B" w:rsidP="00DD5981">
            <w:r w:rsidRPr="0096062B"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9BB8" w14:textId="77777777" w:rsidR="00290E8B" w:rsidRPr="0096062B" w:rsidRDefault="00290E8B" w:rsidP="00DD5981">
            <w:r w:rsidRPr="0096062B">
              <w:t>12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C4FA" w14:textId="77777777" w:rsidR="00290E8B" w:rsidRPr="0096062B" w:rsidRDefault="00290E8B" w:rsidP="00DD5981">
            <w:r w:rsidRPr="0096062B">
              <w:t>6.4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6A35" w14:textId="77777777" w:rsidR="00290E8B" w:rsidRPr="0096062B" w:rsidRDefault="00290E8B" w:rsidP="00DD5981">
            <w:r w:rsidRPr="0096062B">
              <w:t>43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66B8" w14:textId="77777777" w:rsidR="00290E8B" w:rsidRPr="0096062B" w:rsidRDefault="00290E8B" w:rsidP="00DD5981">
            <w:r w:rsidRPr="0096062B">
              <w:t>7.3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773D" w14:textId="77777777" w:rsidR="00290E8B" w:rsidRPr="0096062B" w:rsidRDefault="00290E8B" w:rsidP="00DD5981">
            <w:r w:rsidRPr="0096062B">
              <w:t>13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2332" w14:textId="77777777" w:rsidR="00290E8B" w:rsidRPr="0096062B" w:rsidRDefault="00290E8B" w:rsidP="00DD5981">
            <w:r w:rsidRPr="0096062B">
              <w:t>5.78%</w:t>
            </w:r>
          </w:p>
        </w:tc>
      </w:tr>
      <w:tr w:rsidR="00290E8B" w:rsidRPr="0096062B" w14:paraId="32C43BA4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EFB0" w14:textId="77777777" w:rsidR="00290E8B" w:rsidRPr="0096062B" w:rsidRDefault="00290E8B" w:rsidP="00DD5981">
            <w:r w:rsidRPr="0096062B"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2DBF" w14:textId="77777777" w:rsidR="00290E8B" w:rsidRPr="0096062B" w:rsidRDefault="00290E8B" w:rsidP="00DD5981">
            <w:r w:rsidRPr="0096062B">
              <w:t>8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C711" w14:textId="77777777" w:rsidR="00290E8B" w:rsidRPr="0096062B" w:rsidRDefault="00290E8B" w:rsidP="00DD5981">
            <w:r w:rsidRPr="0096062B">
              <w:t>4.6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8003" w14:textId="77777777" w:rsidR="00290E8B" w:rsidRPr="0096062B" w:rsidRDefault="00290E8B" w:rsidP="00DD5981">
            <w:r w:rsidRPr="0096062B">
              <w:t>32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CCB4" w14:textId="77777777" w:rsidR="00290E8B" w:rsidRPr="0096062B" w:rsidRDefault="00290E8B" w:rsidP="00DD5981">
            <w:r w:rsidRPr="0096062B">
              <w:t>5.5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F885" w14:textId="77777777" w:rsidR="00290E8B" w:rsidRPr="0096062B" w:rsidRDefault="00290E8B" w:rsidP="00DD5981">
            <w:r w:rsidRPr="0096062B">
              <w:t>9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EC11" w14:textId="77777777" w:rsidR="00290E8B" w:rsidRPr="0096062B" w:rsidRDefault="00290E8B" w:rsidP="00DD5981">
            <w:r w:rsidRPr="0096062B">
              <w:t>4.07%</w:t>
            </w:r>
          </w:p>
        </w:tc>
      </w:tr>
      <w:tr w:rsidR="00290E8B" w:rsidRPr="0096062B" w14:paraId="6CEC9E9C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D8F9" w14:textId="77777777" w:rsidR="00290E8B" w:rsidRPr="0096062B" w:rsidRDefault="00290E8B" w:rsidP="00DD5981">
            <w:r w:rsidRPr="0096062B"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8C7E" w14:textId="77777777" w:rsidR="00290E8B" w:rsidRPr="0096062B" w:rsidRDefault="00290E8B" w:rsidP="00DD5981">
            <w:r w:rsidRPr="0096062B">
              <w:t>6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94EB" w14:textId="77777777" w:rsidR="00290E8B" w:rsidRPr="0096062B" w:rsidRDefault="00290E8B" w:rsidP="00DD5981">
            <w:r w:rsidRPr="0096062B">
              <w:t>3.4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B85C" w14:textId="77777777" w:rsidR="00290E8B" w:rsidRPr="0096062B" w:rsidRDefault="00290E8B" w:rsidP="00DD5981">
            <w:r w:rsidRPr="0096062B">
              <w:t>26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9C14" w14:textId="77777777" w:rsidR="00290E8B" w:rsidRPr="0096062B" w:rsidRDefault="00290E8B" w:rsidP="00DD5981">
            <w:r w:rsidRPr="0096062B">
              <w:t>4.5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9272" w14:textId="77777777" w:rsidR="00290E8B" w:rsidRPr="0096062B" w:rsidRDefault="00290E8B" w:rsidP="00DD5981">
            <w:r w:rsidRPr="0096062B">
              <w:t>6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D775" w14:textId="77777777" w:rsidR="00290E8B" w:rsidRPr="0096062B" w:rsidRDefault="00290E8B" w:rsidP="00DD5981">
            <w:r w:rsidRPr="0096062B">
              <w:t>2.98%</w:t>
            </w:r>
          </w:p>
        </w:tc>
      </w:tr>
      <w:tr w:rsidR="00290E8B" w:rsidRPr="0096062B" w14:paraId="48A482D2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B14B" w14:textId="77777777" w:rsidR="00290E8B" w:rsidRPr="0096062B" w:rsidRDefault="00290E8B" w:rsidP="00DD5981">
            <w:r w:rsidRPr="0096062B"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765D" w14:textId="77777777" w:rsidR="00290E8B" w:rsidRPr="0096062B" w:rsidRDefault="00290E8B" w:rsidP="00DD5981">
            <w:r w:rsidRPr="0096062B">
              <w:t>5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D21C" w14:textId="77777777" w:rsidR="00290E8B" w:rsidRPr="0096062B" w:rsidRDefault="00290E8B" w:rsidP="00DD5981">
            <w:r w:rsidRPr="0096062B">
              <w:t>2.6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4D9F" w14:textId="77777777" w:rsidR="00290E8B" w:rsidRPr="0096062B" w:rsidRDefault="00290E8B" w:rsidP="00DD5981">
            <w:r w:rsidRPr="0096062B">
              <w:t>22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9140" w14:textId="77777777" w:rsidR="00290E8B" w:rsidRPr="0096062B" w:rsidRDefault="00290E8B" w:rsidP="00DD5981">
            <w:r w:rsidRPr="0096062B">
              <w:t>3.7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F879" w14:textId="77777777" w:rsidR="00290E8B" w:rsidRPr="0096062B" w:rsidRDefault="00290E8B" w:rsidP="00DD5981">
            <w:r w:rsidRPr="0096062B">
              <w:t>5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2AF4" w14:textId="77777777" w:rsidR="00290E8B" w:rsidRPr="0096062B" w:rsidRDefault="00290E8B" w:rsidP="00DD5981">
            <w:r w:rsidRPr="0096062B">
              <w:t>2.20%</w:t>
            </w:r>
          </w:p>
        </w:tc>
      </w:tr>
      <w:tr w:rsidR="00290E8B" w:rsidRPr="0096062B" w14:paraId="1089C5D2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8442" w14:textId="77777777" w:rsidR="00290E8B" w:rsidRPr="0096062B" w:rsidRDefault="00290E8B" w:rsidP="00DD5981">
            <w:r w:rsidRPr="0096062B"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D8B5" w14:textId="77777777" w:rsidR="00290E8B" w:rsidRPr="0096062B" w:rsidRDefault="00290E8B" w:rsidP="00DD5981">
            <w:r w:rsidRPr="0096062B">
              <w:t>3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4D7B" w14:textId="77777777" w:rsidR="00290E8B" w:rsidRPr="0096062B" w:rsidRDefault="00290E8B" w:rsidP="00DD5981">
            <w:r w:rsidRPr="0096062B">
              <w:t>2.0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243B" w14:textId="77777777" w:rsidR="00290E8B" w:rsidRPr="0096062B" w:rsidRDefault="00290E8B" w:rsidP="00DD5981">
            <w:r w:rsidRPr="0096062B">
              <w:t>18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95EB" w14:textId="77777777" w:rsidR="00290E8B" w:rsidRPr="0096062B" w:rsidRDefault="00290E8B" w:rsidP="00DD5981">
            <w:r w:rsidRPr="0096062B">
              <w:t>3.1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31D6" w14:textId="77777777" w:rsidR="00290E8B" w:rsidRPr="0096062B" w:rsidRDefault="00290E8B" w:rsidP="00DD5981">
            <w:r w:rsidRPr="0096062B">
              <w:t>4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B3EF" w14:textId="77777777" w:rsidR="00290E8B" w:rsidRPr="0096062B" w:rsidRDefault="00290E8B" w:rsidP="00DD5981">
            <w:r w:rsidRPr="0096062B">
              <w:t>1.77%</w:t>
            </w:r>
          </w:p>
        </w:tc>
      </w:tr>
      <w:tr w:rsidR="00290E8B" w:rsidRPr="0096062B" w14:paraId="6488D1D8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D5A5" w14:textId="77777777" w:rsidR="00290E8B" w:rsidRPr="0096062B" w:rsidRDefault="00290E8B" w:rsidP="00DD5981">
            <w:r w:rsidRPr="0096062B"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D1F1" w14:textId="77777777" w:rsidR="00290E8B" w:rsidRPr="0096062B" w:rsidRDefault="00290E8B" w:rsidP="00DD5981">
            <w:r w:rsidRPr="0096062B">
              <w:t>3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CA78" w14:textId="77777777" w:rsidR="00290E8B" w:rsidRPr="0096062B" w:rsidRDefault="00290E8B" w:rsidP="00DD5981">
            <w:r w:rsidRPr="0096062B">
              <w:t>1.5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0EBE" w14:textId="77777777" w:rsidR="00290E8B" w:rsidRPr="0096062B" w:rsidRDefault="00290E8B" w:rsidP="00DD5981">
            <w:r w:rsidRPr="0096062B">
              <w:t>16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9538" w14:textId="77777777" w:rsidR="00290E8B" w:rsidRPr="0096062B" w:rsidRDefault="00290E8B" w:rsidP="00DD5981">
            <w:r w:rsidRPr="0096062B">
              <w:t>2.7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6B79" w14:textId="77777777" w:rsidR="00290E8B" w:rsidRPr="0096062B" w:rsidRDefault="00290E8B" w:rsidP="00DD5981">
            <w:r w:rsidRPr="0096062B">
              <w:t>3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CA8A" w14:textId="77777777" w:rsidR="00290E8B" w:rsidRPr="0096062B" w:rsidRDefault="00290E8B" w:rsidP="00DD5981">
            <w:r w:rsidRPr="0096062B">
              <w:t>1.43%</w:t>
            </w:r>
          </w:p>
        </w:tc>
      </w:tr>
      <w:tr w:rsidR="00290E8B" w:rsidRPr="0096062B" w14:paraId="4FAE3A07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30C5" w14:textId="77777777" w:rsidR="00290E8B" w:rsidRPr="0096062B" w:rsidRDefault="00290E8B" w:rsidP="00DD5981">
            <w:r w:rsidRPr="0096062B"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E596" w14:textId="77777777" w:rsidR="00290E8B" w:rsidRPr="0096062B" w:rsidRDefault="00290E8B" w:rsidP="00DD5981">
            <w:r w:rsidRPr="0096062B">
              <w:t>2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7440" w14:textId="77777777" w:rsidR="00290E8B" w:rsidRPr="0096062B" w:rsidRDefault="00290E8B" w:rsidP="00DD5981">
            <w:r w:rsidRPr="0096062B">
              <w:t>1.2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7D0A" w14:textId="77777777" w:rsidR="00290E8B" w:rsidRPr="0096062B" w:rsidRDefault="00290E8B" w:rsidP="00DD5981">
            <w:r w:rsidRPr="0096062B">
              <w:t>14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AE8B" w14:textId="77777777" w:rsidR="00290E8B" w:rsidRPr="0096062B" w:rsidRDefault="00290E8B" w:rsidP="00DD5981">
            <w:r w:rsidRPr="0096062B">
              <w:t>2.4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D007" w14:textId="77777777" w:rsidR="00290E8B" w:rsidRPr="0096062B" w:rsidRDefault="00290E8B" w:rsidP="00DD5981">
            <w:r w:rsidRPr="0096062B">
              <w:t>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8BF6" w14:textId="77777777" w:rsidR="00290E8B" w:rsidRPr="0096062B" w:rsidRDefault="00290E8B" w:rsidP="00DD5981">
            <w:r w:rsidRPr="0096062B">
              <w:t>1.12%</w:t>
            </w:r>
          </w:p>
        </w:tc>
      </w:tr>
      <w:tr w:rsidR="00290E8B" w:rsidRPr="0096062B" w14:paraId="09740699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FA54" w14:textId="77777777" w:rsidR="00290E8B" w:rsidRPr="0096062B" w:rsidRDefault="00290E8B" w:rsidP="00DD5981">
            <w:r w:rsidRPr="0096062B"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55E8" w14:textId="77777777" w:rsidR="00290E8B" w:rsidRPr="0096062B" w:rsidRDefault="00290E8B" w:rsidP="00DD5981">
            <w:r w:rsidRPr="0096062B">
              <w:t>2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ACFA" w14:textId="77777777" w:rsidR="00290E8B" w:rsidRPr="0096062B" w:rsidRDefault="00290E8B" w:rsidP="00DD5981">
            <w:r w:rsidRPr="0096062B">
              <w:t>1.0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CADC" w14:textId="77777777" w:rsidR="00290E8B" w:rsidRPr="0096062B" w:rsidRDefault="00290E8B" w:rsidP="00DD5981">
            <w:r w:rsidRPr="0096062B">
              <w:t>12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442B" w14:textId="77777777" w:rsidR="00290E8B" w:rsidRPr="0096062B" w:rsidRDefault="00290E8B" w:rsidP="00DD5981">
            <w:r w:rsidRPr="0096062B">
              <w:t>2.1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1557" w14:textId="77777777" w:rsidR="00290E8B" w:rsidRPr="0096062B" w:rsidRDefault="00290E8B" w:rsidP="00DD5981">
            <w:r w:rsidRPr="0096062B">
              <w:t>2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7DC7" w14:textId="77777777" w:rsidR="00290E8B" w:rsidRPr="0096062B" w:rsidRDefault="00290E8B" w:rsidP="00DD5981">
            <w:r w:rsidRPr="0096062B">
              <w:t>0.93%</w:t>
            </w:r>
          </w:p>
        </w:tc>
      </w:tr>
      <w:tr w:rsidR="00290E8B" w:rsidRPr="0096062B" w14:paraId="524F79E6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E41D" w14:textId="77777777" w:rsidR="00290E8B" w:rsidRPr="0096062B" w:rsidRDefault="00290E8B" w:rsidP="00DD5981">
            <w:r w:rsidRPr="0096062B"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FFC8" w14:textId="77777777" w:rsidR="00290E8B" w:rsidRPr="0096062B" w:rsidRDefault="00290E8B" w:rsidP="00DD5981">
            <w:r w:rsidRPr="0096062B"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6DEE" w14:textId="77777777" w:rsidR="00290E8B" w:rsidRPr="0096062B" w:rsidRDefault="00290E8B" w:rsidP="00DD5981">
            <w:r w:rsidRPr="0096062B">
              <w:t>0.8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07DE" w14:textId="77777777" w:rsidR="00290E8B" w:rsidRPr="0096062B" w:rsidRDefault="00290E8B" w:rsidP="00DD5981">
            <w:r w:rsidRPr="0096062B">
              <w:t>10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C9A1" w14:textId="77777777" w:rsidR="00290E8B" w:rsidRPr="0096062B" w:rsidRDefault="00290E8B" w:rsidP="00DD5981">
            <w:r w:rsidRPr="0096062B">
              <w:t>1.8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1A9A" w14:textId="77777777" w:rsidR="00290E8B" w:rsidRPr="0096062B" w:rsidRDefault="00290E8B" w:rsidP="00DD5981">
            <w:r w:rsidRPr="0096062B"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5C31" w14:textId="77777777" w:rsidR="00290E8B" w:rsidRPr="0096062B" w:rsidRDefault="00290E8B" w:rsidP="00DD5981">
            <w:r w:rsidRPr="0096062B">
              <w:t>0.77%</w:t>
            </w:r>
          </w:p>
        </w:tc>
      </w:tr>
      <w:tr w:rsidR="00290E8B" w:rsidRPr="0096062B" w14:paraId="240B1B01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4BF0" w14:textId="77777777" w:rsidR="00290E8B" w:rsidRPr="0096062B" w:rsidRDefault="00290E8B" w:rsidP="00DD5981">
            <w:r w:rsidRPr="0096062B"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18CC" w14:textId="77777777" w:rsidR="00290E8B" w:rsidRPr="0096062B" w:rsidRDefault="00290E8B" w:rsidP="00DD5981">
            <w:r w:rsidRPr="0096062B">
              <w:t>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FF16" w14:textId="77777777" w:rsidR="00290E8B" w:rsidRPr="0096062B" w:rsidRDefault="00290E8B" w:rsidP="00DD5981">
            <w:r w:rsidRPr="0096062B">
              <w:t>0.7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B293" w14:textId="77777777" w:rsidR="00290E8B" w:rsidRPr="0096062B" w:rsidRDefault="00290E8B" w:rsidP="00DD5981">
            <w:r w:rsidRPr="0096062B">
              <w:t>9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AB75" w14:textId="77777777" w:rsidR="00290E8B" w:rsidRPr="0096062B" w:rsidRDefault="00290E8B" w:rsidP="00DD5981">
            <w:r w:rsidRPr="0096062B">
              <w:t>1.6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A396" w14:textId="77777777" w:rsidR="00290E8B" w:rsidRPr="0096062B" w:rsidRDefault="00290E8B" w:rsidP="00DD5981">
            <w:r w:rsidRPr="0096062B">
              <w:t>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8389" w14:textId="77777777" w:rsidR="00290E8B" w:rsidRPr="0096062B" w:rsidRDefault="00290E8B" w:rsidP="00DD5981">
            <w:r w:rsidRPr="0096062B">
              <w:t>0.63%</w:t>
            </w:r>
          </w:p>
        </w:tc>
      </w:tr>
      <w:tr w:rsidR="00290E8B" w:rsidRPr="0096062B" w14:paraId="62219B1B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AEFB" w14:textId="77777777" w:rsidR="00290E8B" w:rsidRPr="0096062B" w:rsidRDefault="00290E8B" w:rsidP="00DD5981">
            <w:r w:rsidRPr="0096062B"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C72B" w14:textId="77777777" w:rsidR="00290E8B" w:rsidRPr="0096062B" w:rsidRDefault="00290E8B" w:rsidP="00DD5981">
            <w:r w:rsidRPr="0096062B">
              <w:t>1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C3B8" w14:textId="77777777" w:rsidR="00290E8B" w:rsidRPr="0096062B" w:rsidRDefault="00290E8B" w:rsidP="00DD5981">
            <w:r w:rsidRPr="0096062B">
              <w:t>0.6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3080" w14:textId="77777777" w:rsidR="00290E8B" w:rsidRPr="0096062B" w:rsidRDefault="00290E8B" w:rsidP="00DD5981">
            <w:r w:rsidRPr="0096062B">
              <w:t>8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835B" w14:textId="77777777" w:rsidR="00290E8B" w:rsidRPr="0096062B" w:rsidRDefault="00290E8B" w:rsidP="00DD5981">
            <w:r w:rsidRPr="0096062B">
              <w:t>1.4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0045" w14:textId="77777777" w:rsidR="00290E8B" w:rsidRPr="0096062B" w:rsidRDefault="00290E8B" w:rsidP="00DD5981">
            <w:r w:rsidRPr="0096062B">
              <w:t>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121D" w14:textId="77777777" w:rsidR="00290E8B" w:rsidRPr="0096062B" w:rsidRDefault="00290E8B" w:rsidP="00DD5981">
            <w:r w:rsidRPr="0096062B">
              <w:t>0.52%</w:t>
            </w:r>
          </w:p>
        </w:tc>
      </w:tr>
      <w:tr w:rsidR="00290E8B" w:rsidRPr="0096062B" w14:paraId="7874AE8F" w14:textId="77777777" w:rsidTr="00DD5981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39F8" w14:textId="77777777" w:rsidR="00290E8B" w:rsidRPr="0096062B" w:rsidRDefault="00290E8B" w:rsidP="00DD5981">
            <w:r w:rsidRPr="0096062B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ACCB" w14:textId="77777777" w:rsidR="00290E8B" w:rsidRPr="0096062B" w:rsidRDefault="00290E8B" w:rsidP="00DD5981">
            <w:r w:rsidRPr="0096062B">
              <w:t>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CF73" w14:textId="77777777" w:rsidR="00290E8B" w:rsidRPr="0096062B" w:rsidRDefault="00290E8B" w:rsidP="00DD5981">
            <w:r w:rsidRPr="0096062B">
              <w:t>0.5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313E" w14:textId="77777777" w:rsidR="00290E8B" w:rsidRPr="0096062B" w:rsidRDefault="00290E8B" w:rsidP="00DD5981">
            <w:r w:rsidRPr="0096062B">
              <w:t>8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CF6B" w14:textId="77777777" w:rsidR="00290E8B" w:rsidRPr="0096062B" w:rsidRDefault="00290E8B" w:rsidP="00DD5981">
            <w:r w:rsidRPr="0096062B">
              <w:t>1.3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290B" w14:textId="77777777" w:rsidR="00290E8B" w:rsidRPr="0096062B" w:rsidRDefault="00290E8B" w:rsidP="00DD5981">
            <w:r w:rsidRPr="0096062B"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576D" w14:textId="77777777" w:rsidR="00290E8B" w:rsidRPr="0096062B" w:rsidRDefault="00290E8B" w:rsidP="00DD5981">
            <w:r w:rsidRPr="0096062B">
              <w:t>0.43%</w:t>
            </w:r>
          </w:p>
        </w:tc>
      </w:tr>
    </w:tbl>
    <w:p w14:paraId="2F59AC78" w14:textId="77777777" w:rsidR="00290E8B" w:rsidRDefault="00290E8B" w:rsidP="00290E8B">
      <w:bookmarkStart w:id="0" w:name="_Hlk98275983"/>
      <w:r w:rsidRPr="0096062B">
        <w:t xml:space="preserve">Table S2. Cumulative Distributions of Repeat Authors for </w:t>
      </w:r>
      <w:r w:rsidRPr="000A331E">
        <w:rPr>
          <w:i/>
          <w:iCs/>
        </w:rPr>
        <w:t>Nature</w:t>
      </w:r>
      <w:r>
        <w:t>/</w:t>
      </w:r>
      <w:r w:rsidRPr="000A331E">
        <w:rPr>
          <w:i/>
          <w:iCs/>
        </w:rPr>
        <w:t>Science</w:t>
      </w:r>
      <w:r>
        <w:t>/</w:t>
      </w:r>
      <w:r w:rsidRPr="000A331E">
        <w:rPr>
          <w:i/>
          <w:iCs/>
        </w:rPr>
        <w:t>PNAS</w:t>
      </w:r>
      <w:r w:rsidRPr="0096062B">
        <w:t>.</w:t>
      </w:r>
    </w:p>
    <w:bookmarkEnd w:id="0"/>
    <w:p w14:paraId="7F48940F" w14:textId="77777777" w:rsidR="00B44E38" w:rsidRDefault="00B44E38"/>
    <w:sectPr w:rsidR="00B44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E8B"/>
    <w:rsid w:val="00290E8B"/>
    <w:rsid w:val="00B4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C7FD"/>
  <w15:chartTrackingRefBased/>
  <w15:docId w15:val="{1BD5C300-6266-4073-A36A-D0BD96767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E8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iler</dc:creator>
  <cp:keywords/>
  <dc:description/>
  <cp:lastModifiedBy>Kyle Siler</cp:lastModifiedBy>
  <cp:revision>1</cp:revision>
  <dcterms:created xsi:type="dcterms:W3CDTF">2022-03-17T02:38:00Z</dcterms:created>
  <dcterms:modified xsi:type="dcterms:W3CDTF">2022-03-17T02:38:00Z</dcterms:modified>
</cp:coreProperties>
</file>